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horzAnchor="margin" w:tblpY="1170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567"/>
        <w:gridCol w:w="851"/>
        <w:gridCol w:w="708"/>
        <w:gridCol w:w="993"/>
        <w:gridCol w:w="708"/>
        <w:gridCol w:w="993"/>
        <w:gridCol w:w="708"/>
        <w:gridCol w:w="993"/>
      </w:tblGrid>
      <w:tr w:rsidR="008D2E20" w:rsidRPr="00315138" w:rsidTr="005E6CF4">
        <w:tc>
          <w:tcPr>
            <w:tcW w:w="2268" w:type="dxa"/>
            <w:gridSpan w:val="2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  <w:bookmarkStart w:id="0" w:name="_GoBack"/>
            <w:bookmarkEnd w:id="0"/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Collembola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B6772C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  <w:r>
              <w:rPr>
                <w:rFonts w:ascii="Palatino Linotype" w:hAnsi="Palatino Linotype"/>
                <w:b/>
                <w:sz w:val="14"/>
                <w:szCs w:val="21"/>
              </w:rPr>
              <w:t>Intact</w:t>
            </w: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 xml:space="preserve"> </w:t>
            </w:r>
            <w:r w:rsidR="008D2E20" w:rsidRPr="00315138">
              <w:rPr>
                <w:rFonts w:ascii="Palatino Linotype" w:hAnsi="Palatino Linotype"/>
                <w:b/>
                <w:sz w:val="14"/>
                <w:szCs w:val="21"/>
              </w:rPr>
              <w:t>Marshland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Cultivated Treatment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Restored Treatments</w:t>
            </w:r>
          </w:p>
        </w:tc>
      </w:tr>
      <w:tr w:rsidR="008D2E20" w:rsidRPr="00315138" w:rsidTr="005E6CF4">
        <w:tc>
          <w:tcPr>
            <w:tcW w:w="226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5D739B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  <w:r>
              <w:rPr>
                <w:rFonts w:ascii="Palatino Linotype" w:hAnsi="Palatino Linotype"/>
                <w:b/>
                <w:sz w:val="14"/>
                <w:szCs w:val="21"/>
              </w:rPr>
              <w:t>I</w:t>
            </w: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Frequency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CU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Frequency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RE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Frequency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RE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Frequency (%)</w:t>
            </w:r>
          </w:p>
        </w:tc>
      </w:tr>
      <w:tr w:rsidR="008D2E20" w:rsidRPr="00315138" w:rsidTr="005E6CF4"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Epi-edaph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07AA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Bourletiella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sp. 1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80 (+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9 (+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66 (+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.44 (++)</w:t>
            </w:r>
          </w:p>
        </w:tc>
      </w:tr>
      <w:tr w:rsidR="008D2E20" w:rsidRPr="00315138" w:rsidTr="005E6CF4">
        <w:tc>
          <w:tcPr>
            <w:tcW w:w="851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07AA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Bourletiella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sp. 2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0.01 (+)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0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76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0.30 (+) 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07AA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Entomobrya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sp. 1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0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36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72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21 (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07AA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Entomobrya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sp. 2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2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0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8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1 (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07AA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Entomobrya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sp. 3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5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9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0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0 (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07AA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Entomobrya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sp. 4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84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39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.03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3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.58 (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Folsomides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 sp. 1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0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21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8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8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.01 (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Folsomides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 sp. 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7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4.58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42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9.00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8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6.06 (+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55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18.25 (+++) 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07AA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iCs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Lepidocyrtus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felipei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.91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07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2.98 (+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.99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3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.71 (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07AA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 xml:space="preserve">Orchesellides </w:t>
            </w:r>
            <w:r w:rsidRPr="00315138">
              <w:rPr>
                <w:rFonts w:ascii="Palatino Linotype" w:hAnsi="Palatino Linotype"/>
                <w:i/>
                <w:sz w:val="14"/>
                <w:szCs w:val="21"/>
              </w:rPr>
              <w:t>sinensis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9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.20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8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.84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27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3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.52 (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Ptenothrix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sp. 1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21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6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35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11 (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07AA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i/>
                <w:iCs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Tomocerus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nigrus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3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.69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0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.97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5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69 (+)</w:t>
            </w:r>
          </w:p>
        </w:tc>
      </w:tr>
      <w:tr w:rsidR="008D2E20" w:rsidRPr="00315138" w:rsidTr="005E6CF4"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Total epi-edaphi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92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63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38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37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</w:tr>
      <w:tr w:rsidR="008D2E20" w:rsidRPr="00315138" w:rsidTr="005E6CF4"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Hemi-edaph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Desoria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sp. 1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5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.11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36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9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.75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4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.85 (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Desoria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 sp. 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4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.74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54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3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.71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47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5.57 (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Desoria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sp. 3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69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0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43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.31 (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Desoria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sp. 4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.73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4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9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.82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2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.85 (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Folsomia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i/>
                <w:sz w:val="14"/>
                <w:szCs w:val="21"/>
              </w:rPr>
              <w:t>bidendat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58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7.18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41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4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5 (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Folsomia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>sp. 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64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6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5.74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8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7.46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6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.13 (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Folsomia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>sp. 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1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0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49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4 (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Friesea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 sp. 1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12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15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29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7 (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07AA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Hypogastrura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 sp. 1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8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.22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71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.08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8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.14 (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07AA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Hypogastrura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 sp. 2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4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4.90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51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6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5.12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41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4.91 (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07AA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Hypogastrura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 sp. 3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0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0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.26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13 (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Proisotoma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sp. 1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34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6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4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94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.11 (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Total hemi-edaphi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0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9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4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14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</w:tr>
      <w:tr w:rsidR="008D2E20" w:rsidRPr="00315138" w:rsidTr="005E6CF4"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Eu-edaph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07AA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i/>
                <w:iCs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Arrhopalites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sp.1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.94 (++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30 (+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5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97 (+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7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.99 (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Isotomiella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>sp. 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06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2.98 (+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.40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69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3.60 (+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9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.16 (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Isotomodes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>sp. 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2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2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0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0 (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i/>
                <w:iCs/>
                <w:sz w:val="14"/>
                <w:szCs w:val="21"/>
              </w:rPr>
            </w:pPr>
            <w:bookmarkStart w:id="1" w:name="OLE_LINK18"/>
            <w:bookmarkStart w:id="2" w:name="OLE_LINK20"/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Allonychiurus songi</w:t>
            </w:r>
            <w:bookmarkEnd w:id="1"/>
            <w:bookmarkEnd w:id="2"/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72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1.06 (+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47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1.61 (+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79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5.47 (+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37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6.07 (+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i/>
                <w:iCs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 xml:space="preserve">Oligaphorura ursi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01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2.47 (+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6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3.36 (+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44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8.61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97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1.38 (+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i/>
                <w:iCs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Protaphorura armat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0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2.46 (+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8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8.18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35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6.98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4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6.42 (+++)</w:t>
            </w:r>
          </w:p>
        </w:tc>
      </w:tr>
      <w:tr w:rsidR="008D2E20" w:rsidRPr="00315138" w:rsidTr="005E6CF4">
        <w:tc>
          <w:tcPr>
            <w:tcW w:w="851" w:type="dxa"/>
            <w:vMerge/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i/>
                <w:iCs/>
                <w:sz w:val="14"/>
                <w:szCs w:val="21"/>
              </w:rPr>
              <w:t>Tullbergia</w:t>
            </w:r>
            <w:r w:rsidRPr="00315138">
              <w:rPr>
                <w:rFonts w:ascii="Palatino Linotype" w:hAnsi="Palatino Linotype"/>
                <w:iCs/>
                <w:sz w:val="14"/>
                <w:szCs w:val="21"/>
              </w:rPr>
              <w:t xml:space="preserve"> </w:t>
            </w:r>
            <w:r w:rsidRPr="00315138">
              <w:rPr>
                <w:rFonts w:ascii="Palatino Linotype" w:hAnsi="Palatino Linotype"/>
                <w:sz w:val="14"/>
                <w:szCs w:val="21"/>
              </w:rPr>
              <w:t xml:space="preserve">sp. 1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8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1.08 (+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58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0 (+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0.00 (+)</w:t>
            </w:r>
          </w:p>
        </w:tc>
      </w:tr>
      <w:tr w:rsidR="008D2E20" w:rsidRPr="00315138" w:rsidTr="005E6CF4"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b/>
                <w:sz w:val="14"/>
                <w:szCs w:val="21"/>
              </w:rPr>
              <w:t>Total eu-edaphi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523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63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234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  <w:r w:rsidRPr="00315138">
              <w:rPr>
                <w:rFonts w:ascii="Palatino Linotype" w:hAnsi="Palatino Linotype"/>
                <w:sz w:val="14"/>
                <w:szCs w:val="21"/>
              </w:rPr>
              <w:t>40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D2E20" w:rsidRPr="00315138" w:rsidRDefault="008D2E20" w:rsidP="005E6CF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4"/>
                <w:szCs w:val="21"/>
              </w:rPr>
            </w:pPr>
          </w:p>
        </w:tc>
      </w:tr>
    </w:tbl>
    <w:p w:rsidR="005E6CF4" w:rsidRPr="00315138" w:rsidRDefault="005E6CF4" w:rsidP="005E6CF4">
      <w:pPr>
        <w:pStyle w:val="MDPI41tablecaption"/>
      </w:pPr>
      <w:r w:rsidRPr="00315138">
        <w:rPr>
          <w:b/>
        </w:rPr>
        <w:t>T</w:t>
      </w:r>
      <w:r w:rsidRPr="00315138">
        <w:rPr>
          <w:rFonts w:hint="eastAsia"/>
          <w:b/>
        </w:rPr>
        <w:t>able</w:t>
      </w:r>
      <w:r w:rsidRPr="00315138">
        <w:rPr>
          <w:b/>
        </w:rPr>
        <w:t xml:space="preserve"> </w:t>
      </w:r>
      <w:r w:rsidR="00A06C4C">
        <w:rPr>
          <w:b/>
        </w:rPr>
        <w:t>S</w:t>
      </w:r>
      <w:r w:rsidRPr="00315138">
        <w:rPr>
          <w:rFonts w:hint="eastAsia"/>
          <w:b/>
        </w:rPr>
        <w:t>3</w:t>
      </w:r>
      <w:r w:rsidRPr="00315138">
        <w:rPr>
          <w:b/>
        </w:rPr>
        <w:t>.</w:t>
      </w:r>
      <w:r w:rsidRPr="00315138">
        <w:t xml:space="preserve"> </w:t>
      </w:r>
      <w:r w:rsidRPr="00315138">
        <w:rPr>
          <w:rFonts w:eastAsia="宋体"/>
        </w:rPr>
        <w:t>Total number of Collembola of all sampling times</w:t>
      </w:r>
      <w:r w:rsidRPr="00315138">
        <w:t xml:space="preserve"> </w:t>
      </w:r>
      <w:r w:rsidRPr="00315138">
        <w:rPr>
          <w:rFonts w:eastAsia="宋体"/>
        </w:rPr>
        <w:t xml:space="preserve">across all sites. </w:t>
      </w:r>
      <w:r w:rsidRPr="00315138">
        <w:rPr>
          <w:rFonts w:eastAsia="宋体" w:hint="eastAsia"/>
        </w:rPr>
        <w:t>“</w:t>
      </w:r>
      <w:r w:rsidRPr="00315138">
        <w:rPr>
          <w:rFonts w:eastAsia="宋体"/>
        </w:rPr>
        <w:t>+++” stands for dominant species, with individuals accounting for more than 10% of the total individuals; “++” stands for common species, with individuals accounting for 1% ~ 10%; “+” stands for dominant species, with individuals accounting for less than 1%.</w:t>
      </w:r>
    </w:p>
    <w:sectPr w:rsidR="005E6CF4" w:rsidRPr="00315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6CD6" w:rsidRDefault="00376CD6" w:rsidP="008D2E20">
      <w:pPr>
        <w:spacing w:line="240" w:lineRule="auto"/>
      </w:pPr>
      <w:r>
        <w:separator/>
      </w:r>
    </w:p>
  </w:endnote>
  <w:endnote w:type="continuationSeparator" w:id="0">
    <w:p w:rsidR="00376CD6" w:rsidRDefault="00376CD6" w:rsidP="008D2E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6CD6" w:rsidRDefault="00376CD6" w:rsidP="008D2E20">
      <w:pPr>
        <w:spacing w:line="240" w:lineRule="auto"/>
      </w:pPr>
      <w:r>
        <w:separator/>
      </w:r>
    </w:p>
  </w:footnote>
  <w:footnote w:type="continuationSeparator" w:id="0">
    <w:p w:rsidR="00376CD6" w:rsidRDefault="00376CD6" w:rsidP="008D2E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C73"/>
    <w:rsid w:val="001578D2"/>
    <w:rsid w:val="00376CD6"/>
    <w:rsid w:val="004863F5"/>
    <w:rsid w:val="00507AA0"/>
    <w:rsid w:val="00541B33"/>
    <w:rsid w:val="005D739B"/>
    <w:rsid w:val="005E6CF4"/>
    <w:rsid w:val="006064FF"/>
    <w:rsid w:val="007767CB"/>
    <w:rsid w:val="00822C73"/>
    <w:rsid w:val="008D2E20"/>
    <w:rsid w:val="008E3174"/>
    <w:rsid w:val="00A06C4C"/>
    <w:rsid w:val="00B669FC"/>
    <w:rsid w:val="00B6772C"/>
    <w:rsid w:val="00F0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98F998-B234-445B-8EF6-4794AC175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2E2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2E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D2E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2E2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D2E20"/>
    <w:rPr>
      <w:sz w:val="18"/>
      <w:szCs w:val="18"/>
    </w:rPr>
  </w:style>
  <w:style w:type="table" w:styleId="a5">
    <w:name w:val="Table Grid"/>
    <w:basedOn w:val="a1"/>
    <w:uiPriority w:val="39"/>
    <w:rsid w:val="008D2E2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a"/>
    <w:qFormat/>
    <w:rsid w:val="005E6CF4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J</dc:creator>
  <cp:keywords/>
  <dc:description/>
  <cp:lastModifiedBy>DYJ</cp:lastModifiedBy>
  <cp:revision>9</cp:revision>
  <dcterms:created xsi:type="dcterms:W3CDTF">2018-12-16T04:22:00Z</dcterms:created>
  <dcterms:modified xsi:type="dcterms:W3CDTF">2019-05-03T15:57:00Z</dcterms:modified>
</cp:coreProperties>
</file>